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32321" w14:textId="77777777" w:rsidR="00082CC4" w:rsidRDefault="00082CC4" w:rsidP="00082CC4">
      <w:pPr>
        <w:pStyle w:val="Heading1"/>
        <w:jc w:val="both"/>
      </w:pPr>
      <w:bookmarkStart w:id="0" w:name="_GoBack"/>
      <w:bookmarkEnd w:id="0"/>
      <w:r>
        <w:t>Supplementary Information</w:t>
      </w:r>
    </w:p>
    <w:p w14:paraId="28C79DA7" w14:textId="77777777" w:rsidR="00082CC4" w:rsidRDefault="00082CC4" w:rsidP="00082CC4">
      <w:pPr>
        <w:jc w:val="both"/>
      </w:pPr>
    </w:p>
    <w:p w14:paraId="0CF7E264" w14:textId="77777777" w:rsidR="00082CC4" w:rsidRPr="008B4733" w:rsidRDefault="00082CC4" w:rsidP="00082CC4">
      <w:pPr>
        <w:pStyle w:val="Heading2"/>
        <w:jc w:val="both"/>
        <w:rPr>
          <w:u w:val="single"/>
        </w:rPr>
      </w:pPr>
      <w:r w:rsidRPr="008B4733">
        <w:rPr>
          <w:u w:val="single"/>
        </w:rPr>
        <w:t>Calculation of relative effect</w:t>
      </w:r>
    </w:p>
    <w:p w14:paraId="1CB4DE30" w14:textId="77777777" w:rsidR="00082CC4" w:rsidRDefault="00082CC4" w:rsidP="00082CC4">
      <w:pPr>
        <w:jc w:val="both"/>
      </w:pPr>
      <w:r>
        <w:tab/>
        <w:t xml:space="preserve">Calculation of the relative effect of an intervention was defined as the ratio of Cohen’s </w:t>
      </w:r>
      <w:r>
        <w:rPr>
          <w:i/>
        </w:rPr>
        <w:t>d</w:t>
      </w:r>
      <w:r>
        <w:t xml:space="preserve"> values of a test response against a reference response.</w:t>
      </w:r>
    </w:p>
    <w:p w14:paraId="61BC9254" w14:textId="77777777" w:rsidR="00082CC4" w:rsidRPr="008B4733" w:rsidRDefault="00082CC4" w:rsidP="00082CC4">
      <w:pPr>
        <w:jc w:val="both"/>
        <w:rPr>
          <w:rFonts w:eastAsiaTheme="minorEastAsia"/>
          <w:iCs/>
          <w:sz w:val="32"/>
        </w:rPr>
      </w:pPr>
      <w:r>
        <w:t>Cohen’s D is calculated a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9180"/>
        <w:gridCol w:w="1165"/>
      </w:tblGrid>
      <w:tr w:rsidR="00082CC4" w14:paraId="23844761" w14:textId="77777777" w:rsidTr="005204D2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697E1" w14:textId="77777777" w:rsidR="00082CC4" w:rsidRDefault="00082CC4" w:rsidP="005204D2">
            <w:pPr>
              <w:jc w:val="both"/>
            </w:pP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53C7" w14:textId="77777777" w:rsidR="00082CC4" w:rsidRPr="008B4733" w:rsidRDefault="00082CC4" w:rsidP="005204D2">
            <w:pPr>
              <w:jc w:val="both"/>
              <w:rPr>
                <w:rFonts w:eastAsiaTheme="minorEastAsia"/>
                <w:iCs/>
                <w:sz w:val="32"/>
              </w:rPr>
            </w:pPr>
            <m:oMathPara>
              <m:oMath>
                <m:r>
                  <w:rPr>
                    <w:rFonts w:ascii="Cambria Math" w:hAnsi="Cambria Math"/>
                    <w:sz w:val="32"/>
                  </w:rPr>
                  <m:t>d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3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3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3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32"/>
                      </w:rPr>
                      <m:t>s</m:t>
                    </m:r>
                  </m:den>
                </m:f>
              </m:oMath>
            </m:oMathPara>
          </w:p>
          <w:p w14:paraId="48C3C63E" w14:textId="77777777" w:rsidR="00082CC4" w:rsidRPr="009D011E" w:rsidRDefault="00082CC4" w:rsidP="005204D2">
            <w:pPr>
              <w:jc w:val="center"/>
              <w:rPr>
                <w:rFonts w:eastAsiaTheme="minorEastAsia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92745" w14:textId="77777777" w:rsidR="00082CC4" w:rsidRDefault="00082CC4" w:rsidP="005204D2">
            <w:pPr>
              <w:jc w:val="center"/>
            </w:pPr>
            <w:r>
              <w:t>(S1)</w:t>
            </w:r>
          </w:p>
        </w:tc>
      </w:tr>
    </w:tbl>
    <w:p w14:paraId="24B30864" w14:textId="77777777" w:rsidR="00082CC4" w:rsidRDefault="00082CC4" w:rsidP="00082CC4">
      <w:pPr>
        <w:jc w:val="both"/>
        <w:rPr>
          <w:rFonts w:eastAsiaTheme="minorEastAsia"/>
          <w:iCs/>
        </w:rPr>
      </w:pPr>
      <w:r>
        <w:rPr>
          <w:rFonts w:eastAsiaTheme="minorEastAsia"/>
          <w:iCs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  <w:iCs/>
        </w:rPr>
        <w:t xml:space="preserve"> refer to the mean value of a parameter before (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  <w:iCs/>
        </w:rPr>
        <w:t>) and after (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  <w:iCs/>
        </w:rPr>
        <w:t xml:space="preserve">) an experimental intervention, while </w:t>
      </w:r>
      <m:oMath>
        <m:r>
          <w:rPr>
            <w:rFonts w:ascii="Cambria Math" w:eastAsiaTheme="minorEastAsia" w:hAnsi="Cambria Math"/>
          </w:rPr>
          <m:t>s</m:t>
        </m:r>
      </m:oMath>
      <w:r>
        <w:rPr>
          <w:rFonts w:eastAsiaTheme="minorEastAsia"/>
          <w:iCs/>
        </w:rPr>
        <w:t xml:space="preserve"> denotes the pooled standard deviation of the parameter, given by</w:t>
      </w:r>
    </w:p>
    <w:p w14:paraId="0355A7FE" w14:textId="77777777" w:rsidR="00082CC4" w:rsidRPr="008B4733" w:rsidRDefault="00082CC4" w:rsidP="00082CC4">
      <w:pPr>
        <w:jc w:val="both"/>
        <w:rPr>
          <w:rFonts w:eastAsiaTheme="minorEastAsia"/>
          <w:i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9180"/>
        <w:gridCol w:w="1165"/>
      </w:tblGrid>
      <w:tr w:rsidR="00082CC4" w14:paraId="61613A81" w14:textId="77777777" w:rsidTr="005204D2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A6F94" w14:textId="77777777" w:rsidR="00082CC4" w:rsidRDefault="00082CC4" w:rsidP="005204D2">
            <w:pPr>
              <w:jc w:val="both"/>
            </w:pP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2BFF" w14:textId="77777777" w:rsidR="00082CC4" w:rsidRPr="008B4733" w:rsidRDefault="00082CC4" w:rsidP="005204D2">
            <w:pPr>
              <w:jc w:val="both"/>
              <w:rPr>
                <w:rFonts w:eastAsiaTheme="minorEastAsia"/>
                <w:iCs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s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1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1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-2</m:t>
                        </m:r>
                      </m:den>
                    </m:f>
                  </m:e>
                </m:rad>
              </m:oMath>
            </m:oMathPara>
          </w:p>
          <w:p w14:paraId="549FCE6C" w14:textId="77777777" w:rsidR="00082CC4" w:rsidRPr="009D011E" w:rsidRDefault="00082CC4" w:rsidP="005204D2">
            <w:pPr>
              <w:jc w:val="center"/>
              <w:rPr>
                <w:rFonts w:eastAsiaTheme="minorEastAsia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ED795" w14:textId="77777777" w:rsidR="00082CC4" w:rsidRDefault="00082CC4" w:rsidP="005204D2">
            <w:pPr>
              <w:jc w:val="center"/>
            </w:pPr>
            <w:r>
              <w:t>(S2)</w:t>
            </w:r>
          </w:p>
        </w:tc>
      </w:tr>
    </w:tbl>
    <w:p w14:paraId="6A0E5CB9" w14:textId="77777777" w:rsidR="00082CC4" w:rsidRDefault="00082CC4" w:rsidP="00082CC4">
      <w:pPr>
        <w:jc w:val="both"/>
        <w:rPr>
          <w:rFonts w:eastAsiaTheme="minorEastAsia"/>
          <w:iCs/>
        </w:rPr>
      </w:pPr>
      <w:r>
        <w:rPr>
          <w:rFonts w:eastAsiaTheme="minorEastAsia"/>
          <w:iCs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  <w:iCs/>
        </w:rPr>
        <w:t xml:space="preserve"> refer to the standard deviation of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  <w:iCs/>
        </w:rPr>
        <w:t xml:space="preserve">, respectively,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  <w:iCs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  <w:iCs/>
        </w:rPr>
        <w:t xml:space="preserve"> refer to the number of samples of each parameter.</w:t>
      </w:r>
    </w:p>
    <w:p w14:paraId="44081AB2" w14:textId="77777777" w:rsidR="00082CC4" w:rsidRPr="008B4733" w:rsidRDefault="00082CC4" w:rsidP="00082CC4">
      <w:pPr>
        <w:jc w:val="both"/>
        <w:rPr>
          <w:rFonts w:eastAsiaTheme="minorEastAsia"/>
          <w:iCs/>
        </w:rPr>
      </w:pPr>
      <w:r>
        <w:rPr>
          <w:rFonts w:eastAsiaTheme="minorEastAsia"/>
          <w:iCs/>
        </w:rPr>
        <w:t xml:space="preserve">The relative effect size is then given by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9180"/>
        <w:gridCol w:w="1165"/>
      </w:tblGrid>
      <w:tr w:rsidR="00082CC4" w14:paraId="799E5396" w14:textId="77777777" w:rsidTr="005204D2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4F150" w14:textId="77777777" w:rsidR="00082CC4" w:rsidRDefault="00082CC4" w:rsidP="005204D2">
            <w:pPr>
              <w:jc w:val="both"/>
            </w:pP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A4AF4" w14:textId="77777777" w:rsidR="00082CC4" w:rsidRPr="008B4733" w:rsidRDefault="0010798E" w:rsidP="005204D2">
            <w:pPr>
              <w:jc w:val="both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rel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es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ref</m:t>
                        </m:r>
                      </m:sub>
                    </m:sSub>
                  </m:den>
                </m:f>
              </m:oMath>
            </m:oMathPara>
          </w:p>
          <w:p w14:paraId="717A31A7" w14:textId="77777777" w:rsidR="00082CC4" w:rsidRPr="009D011E" w:rsidRDefault="00082CC4" w:rsidP="005204D2">
            <w:pPr>
              <w:jc w:val="center"/>
              <w:rPr>
                <w:rFonts w:eastAsiaTheme="minorEastAsia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FCAA7" w14:textId="77777777" w:rsidR="00082CC4" w:rsidRDefault="00082CC4" w:rsidP="005204D2">
            <w:pPr>
              <w:jc w:val="center"/>
            </w:pPr>
            <w:r>
              <w:t>(S3)</w:t>
            </w:r>
          </w:p>
        </w:tc>
      </w:tr>
    </w:tbl>
    <w:p w14:paraId="49F9A97D" w14:textId="77777777" w:rsidR="00082CC4" w:rsidRPr="008B4733" w:rsidRDefault="00082CC4" w:rsidP="00082CC4">
      <w:pPr>
        <w:jc w:val="both"/>
        <w:rPr>
          <w:rFonts w:eastAsiaTheme="minorEastAsia"/>
          <w:iCs/>
        </w:rPr>
      </w:pPr>
    </w:p>
    <w:p w14:paraId="09E7EDF7" w14:textId="77777777" w:rsidR="00082CC4" w:rsidRPr="008B4733" w:rsidRDefault="00082CC4" w:rsidP="00082CC4">
      <w:pPr>
        <w:jc w:val="both"/>
        <w:rPr>
          <w:rFonts w:eastAsiaTheme="minorEastAsia"/>
          <w:iCs/>
        </w:rPr>
      </w:pPr>
      <w:r>
        <w:rPr>
          <w:rFonts w:eastAsiaTheme="minorEastAsia"/>
          <w:iCs/>
        </w:rPr>
        <w:t xml:space="preserve">In the case of Dataset A, we used the internal gas challenge as a reference against which the effects of the CA4P intervention were compared, such that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9180"/>
        <w:gridCol w:w="1165"/>
      </w:tblGrid>
      <w:tr w:rsidR="00082CC4" w14:paraId="5AE2C599" w14:textId="77777777" w:rsidTr="005204D2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D022" w14:textId="77777777" w:rsidR="00082CC4" w:rsidRDefault="00082CC4" w:rsidP="005204D2">
            <w:pPr>
              <w:jc w:val="both"/>
            </w:pP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D730E" w14:textId="77777777" w:rsidR="00082CC4" w:rsidRPr="008B4733" w:rsidRDefault="0010798E" w:rsidP="005204D2">
            <w:pPr>
              <w:jc w:val="both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re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3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</w:rPr>
                          <m:t>ox,1</m:t>
                        </m:r>
                      </m:sub>
                    </m:sSub>
                    <m:r>
                      <w:rPr>
                        <w:rFonts w:ascii="Cambria Math" w:hAnsi="Cambria Math"/>
                        <w:sz w:val="3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3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</w:rPr>
                          <m:t>air,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32"/>
                      </w:rPr>
                      <m:t>s</m:t>
                    </m:r>
                  </m:den>
                </m:f>
              </m:oMath>
            </m:oMathPara>
          </w:p>
          <w:p w14:paraId="6913BD98" w14:textId="77777777" w:rsidR="00082CC4" w:rsidRPr="009D011E" w:rsidRDefault="00082CC4" w:rsidP="005204D2">
            <w:pPr>
              <w:jc w:val="center"/>
              <w:rPr>
                <w:rFonts w:eastAsiaTheme="minorEastAsia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D646F" w14:textId="77777777" w:rsidR="00082CC4" w:rsidRDefault="00082CC4" w:rsidP="005204D2">
            <w:pPr>
              <w:jc w:val="center"/>
            </w:pPr>
            <w:r>
              <w:t>(S4)</w:t>
            </w:r>
          </w:p>
        </w:tc>
      </w:tr>
    </w:tbl>
    <w:p w14:paraId="48C35F2A" w14:textId="77777777" w:rsidR="00082CC4" w:rsidRPr="008B4733" w:rsidRDefault="00082CC4" w:rsidP="00082CC4">
      <w:pPr>
        <w:jc w:val="both"/>
        <w:rPr>
          <w:rFonts w:eastAsiaTheme="minorEastAsia"/>
          <w:iCs/>
        </w:rPr>
      </w:pPr>
      <w:r>
        <w:rPr>
          <w:rFonts w:eastAsiaTheme="minorEastAsia"/>
          <w:iCs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ox,1</m:t>
            </m:r>
          </m:sub>
        </m:sSub>
      </m:oMath>
      <w:r w:rsidRPr="001B0DB3">
        <w:rPr>
          <w:rFonts w:eastAsiaTheme="minorEastAsia"/>
          <w:iCs/>
          <w:sz w:val="24"/>
          <w:szCs w:val="24"/>
        </w:rPr>
        <w:t xml:space="preserve"> refers to the mean value during the first oxygen-breathing component of the gas challenge after the first gas transition,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air,2</m:t>
            </m:r>
          </m:sub>
        </m:sSub>
      </m:oMath>
      <w:r w:rsidRPr="001B0DB3">
        <w:rPr>
          <w:rFonts w:eastAsiaTheme="minorEastAsia"/>
          <w:iCs/>
          <w:sz w:val="24"/>
          <w:szCs w:val="24"/>
        </w:rPr>
        <w:t xml:space="preserve"> refers to the mean value during the second air-breathing component of the gas challenge, after the second gas transition.</w:t>
      </w:r>
    </w:p>
    <w:p w14:paraId="0A26AD45" w14:textId="77777777" w:rsidR="00082CC4" w:rsidRPr="00997B12" w:rsidRDefault="00082CC4" w:rsidP="00082CC4">
      <w:pPr>
        <w:jc w:val="both"/>
        <w:rPr>
          <w:rFonts w:eastAsiaTheme="minorEastAsia"/>
          <w:iCs/>
          <w:sz w:val="3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9180"/>
        <w:gridCol w:w="1165"/>
      </w:tblGrid>
      <w:tr w:rsidR="00082CC4" w14:paraId="4428D890" w14:textId="77777777" w:rsidTr="005204D2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1EFD6" w14:textId="77777777" w:rsidR="00082CC4" w:rsidRDefault="00082CC4" w:rsidP="005204D2">
            <w:pPr>
              <w:jc w:val="both"/>
            </w:pP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87F5" w14:textId="77777777" w:rsidR="00082CC4" w:rsidRPr="00997B12" w:rsidRDefault="0010798E" w:rsidP="005204D2">
            <w:pPr>
              <w:jc w:val="both"/>
              <w:rPr>
                <w:rFonts w:eastAsiaTheme="minorEastAsia"/>
                <w:iCs/>
                <w:sz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est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3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</w:rPr>
                          <m:t>ox,2,pre</m:t>
                        </m:r>
                      </m:sub>
                    </m:sSub>
                    <m:r>
                      <w:rPr>
                        <w:rFonts w:ascii="Cambria Math" w:hAnsi="Cambria Math"/>
                        <w:sz w:val="3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3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32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</w:rPr>
                          <m:t>ox,2,pos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32"/>
                      </w:rPr>
                      <m:t>s</m:t>
                    </m:r>
                  </m:den>
                </m:f>
              </m:oMath>
            </m:oMathPara>
          </w:p>
          <w:p w14:paraId="586EAA14" w14:textId="77777777" w:rsidR="00082CC4" w:rsidRPr="009D011E" w:rsidRDefault="00082CC4" w:rsidP="005204D2">
            <w:pPr>
              <w:jc w:val="center"/>
              <w:rPr>
                <w:rFonts w:eastAsiaTheme="minorEastAsia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FA6A5" w14:textId="77777777" w:rsidR="00082CC4" w:rsidRDefault="00082CC4" w:rsidP="005204D2">
            <w:pPr>
              <w:jc w:val="center"/>
            </w:pPr>
            <w:r>
              <w:t>(S5)</w:t>
            </w:r>
          </w:p>
        </w:tc>
      </w:tr>
    </w:tbl>
    <w:p w14:paraId="6E08F73C" w14:textId="77777777" w:rsidR="00082CC4" w:rsidRPr="001B0DB3" w:rsidRDefault="00082CC4" w:rsidP="00082CC4">
      <w:pPr>
        <w:jc w:val="both"/>
        <w:rPr>
          <w:rFonts w:eastAsiaTheme="minorEastAsia"/>
          <w:iCs/>
          <w:sz w:val="24"/>
          <w:szCs w:val="24"/>
        </w:rPr>
      </w:pPr>
      <w:r w:rsidRPr="001B0DB3">
        <w:rPr>
          <w:rFonts w:eastAsiaTheme="minorEastAsia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ox,2,pre</m:t>
            </m:r>
          </m:sub>
        </m:sSub>
      </m:oMath>
      <w:r w:rsidRPr="00C019A9">
        <w:rPr>
          <w:rFonts w:eastAsiaTheme="minorEastAsia"/>
          <w:iCs/>
          <w:sz w:val="24"/>
          <w:szCs w:val="24"/>
        </w:rPr>
        <w:t xml:space="preserve"> refers to the mean value during the sec</w:t>
      </w:r>
      <w:r w:rsidRPr="00E5181C">
        <w:rPr>
          <w:rFonts w:eastAsiaTheme="minorEastAsia"/>
          <w:iCs/>
          <w:sz w:val="24"/>
          <w:szCs w:val="24"/>
        </w:rPr>
        <w:t>on</w:t>
      </w:r>
      <w:r w:rsidRPr="001B0DB3">
        <w:rPr>
          <w:rFonts w:eastAsiaTheme="minorEastAsia"/>
          <w:iCs/>
          <w:sz w:val="24"/>
          <w:szCs w:val="24"/>
        </w:rPr>
        <w:t xml:space="preserve">d oxygen-breathing component of the gas challenge after the third gas transition but before the administration of CA4P,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ox,2,post</m:t>
            </m:r>
          </m:sub>
        </m:sSub>
      </m:oMath>
      <w:r w:rsidRPr="00C019A9">
        <w:rPr>
          <w:rFonts w:eastAsiaTheme="minorEastAsia"/>
          <w:iCs/>
          <w:sz w:val="24"/>
          <w:szCs w:val="24"/>
        </w:rPr>
        <w:t xml:space="preserve"> refers to the mean value during the second air-breathing component of the gas challenge, </w:t>
      </w:r>
      <w:r w:rsidRPr="00E5181C">
        <w:rPr>
          <w:rFonts w:eastAsiaTheme="minorEastAsia"/>
          <w:iCs/>
          <w:sz w:val="24"/>
          <w:szCs w:val="24"/>
        </w:rPr>
        <w:t>a</w:t>
      </w:r>
      <w:r w:rsidRPr="001B0DB3">
        <w:rPr>
          <w:rFonts w:eastAsiaTheme="minorEastAsia"/>
          <w:iCs/>
          <w:sz w:val="24"/>
          <w:szCs w:val="24"/>
        </w:rPr>
        <w:t>t the end of the scan.</w:t>
      </w:r>
    </w:p>
    <w:p w14:paraId="69019A5A" w14:textId="77777777" w:rsidR="00082CC4" w:rsidRPr="00DE4407" w:rsidRDefault="00082CC4" w:rsidP="00082CC4">
      <w:pPr>
        <w:jc w:val="both"/>
        <w:rPr>
          <w:rFonts w:eastAsiaTheme="minorEastAsia"/>
          <w:iCs/>
        </w:rPr>
      </w:pPr>
    </w:p>
    <w:p w14:paraId="7D8B5BB6" w14:textId="77777777" w:rsidR="00082CC4" w:rsidRPr="00DE4407" w:rsidRDefault="00082CC4" w:rsidP="00082CC4">
      <w:pPr>
        <w:pStyle w:val="Heading2"/>
        <w:rPr>
          <w:color w:val="auto"/>
          <w:u w:val="single"/>
        </w:rPr>
      </w:pPr>
      <w:r w:rsidRPr="00DE4407">
        <w:rPr>
          <w:color w:val="auto"/>
          <w:u w:val="single"/>
        </w:rPr>
        <w:lastRenderedPageBreak/>
        <w:t>Gas Challenge Model</w:t>
      </w:r>
    </w:p>
    <w:p w14:paraId="664A6055" w14:textId="77777777" w:rsidR="00082CC4" w:rsidRPr="00DE4407" w:rsidRDefault="00082CC4" w:rsidP="00082CC4">
      <w:r w:rsidRPr="00DE4407">
        <w:tab/>
        <w:t>The following piecewise function was used to model the [HbO</w:t>
      </w:r>
      <w:r w:rsidRPr="00DE4407">
        <w:rPr>
          <w:vertAlign w:val="subscript"/>
        </w:rPr>
        <w:t>2</w:t>
      </w:r>
      <w:r w:rsidRPr="00DE4407">
        <w:t>]</w:t>
      </w:r>
      <w:r w:rsidRPr="00DE4407">
        <w:rPr>
          <w:vertAlign w:val="superscript"/>
        </w:rPr>
        <w:t>MSOT</w:t>
      </w:r>
      <w:r w:rsidRPr="00DE4407">
        <w:t xml:space="preserve"> response to the gas challeng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9180"/>
        <w:gridCol w:w="1165"/>
      </w:tblGrid>
      <w:tr w:rsidR="00082CC4" w:rsidRPr="00DE4407" w14:paraId="168B43E8" w14:textId="77777777" w:rsidTr="005204D2">
        <w:trPr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E8999" w14:textId="77777777" w:rsidR="00082CC4" w:rsidRPr="00DE4407" w:rsidRDefault="00082CC4" w:rsidP="005204D2">
            <w:pPr>
              <w:jc w:val="both"/>
            </w:pP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1A1EE" w14:textId="77777777" w:rsidR="00082CC4" w:rsidRPr="00DE4407" w:rsidRDefault="0010798E" w:rsidP="005204D2">
            <w:pPr>
              <w:jc w:val="both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Hb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MSOT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+mt   if t&lt;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+mt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1-</m:t>
                            </m:r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t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d>
                              </m:e>
                            </m:func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 xml:space="preserve">  if t≥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  and t≤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+mt+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1-</m:t>
                            </m:r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d>
                              </m:e>
                            </m:func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t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d>
                              </m:e>
                            </m:d>
                          </m:e>
                        </m:func>
                        <m:r>
                          <w:rPr>
                            <w:rFonts w:ascii="Cambria Math" w:eastAsiaTheme="minorEastAsia" w:hAnsi="Cambria Math"/>
                          </w:rPr>
                          <m:t xml:space="preserve"> if t&gt;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  <w:p w14:paraId="543DD7CA" w14:textId="77777777" w:rsidR="00082CC4" w:rsidRPr="00DE4407" w:rsidRDefault="00082CC4" w:rsidP="005204D2">
            <w:pPr>
              <w:jc w:val="center"/>
              <w:rPr>
                <w:rFonts w:eastAsiaTheme="minorEastAsia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C404A" w14:textId="77777777" w:rsidR="00082CC4" w:rsidRPr="00DE4407" w:rsidRDefault="00082CC4" w:rsidP="005204D2">
            <w:pPr>
              <w:jc w:val="center"/>
            </w:pPr>
            <w:r w:rsidRPr="00DE4407">
              <w:t>(S7)</w:t>
            </w:r>
          </w:p>
        </w:tc>
      </w:tr>
    </w:tbl>
    <w:p w14:paraId="77B8D9C5" w14:textId="3DFC9C16" w:rsidR="00082CC4" w:rsidRDefault="00082CC4" w:rsidP="00082CC4">
      <w:pPr>
        <w:rPr>
          <w:rFonts w:eastAsiaTheme="minorEastAsia"/>
          <w:color w:val="FF0000"/>
        </w:rPr>
      </w:pPr>
      <w:r w:rsidRPr="0085335D">
        <w:rPr>
          <w:color w:val="FF0000"/>
        </w:rPr>
        <w:tab/>
      </w:r>
      <w:r w:rsidRPr="0085335D">
        <w:rPr>
          <w:rFonts w:eastAsiaTheme="minorEastAsia"/>
          <w:color w:val="FF0000"/>
        </w:rPr>
        <w:t xml:space="preserve"> </w:t>
      </w:r>
    </w:p>
    <w:p w14:paraId="03B81442" w14:textId="259259B7" w:rsidR="00A92221" w:rsidRDefault="00A92221" w:rsidP="002070D8">
      <w:pPr>
        <w:pStyle w:val="Heading2"/>
      </w:pPr>
      <w:r>
        <w:t>Supplementary Figures</w:t>
      </w:r>
    </w:p>
    <w:p w14:paraId="14441734" w14:textId="38B07903" w:rsidR="00A92221" w:rsidRDefault="00A92221">
      <w:r w:rsidRPr="00A92221">
        <w:rPr>
          <w:noProof/>
        </w:rPr>
        <w:drawing>
          <wp:inline distT="0" distB="0" distL="0" distR="0" wp14:anchorId="11515E2F" wp14:editId="3F24B515">
            <wp:extent cx="6858000" cy="5189855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F4047" w14:textId="3461FEEB" w:rsidR="00A92221" w:rsidRPr="00A92221" w:rsidRDefault="00A92221" w:rsidP="00E0369B">
      <w:pPr>
        <w:jc w:val="both"/>
      </w:pPr>
      <w:r>
        <w:rPr>
          <w:b/>
        </w:rPr>
        <w:t xml:space="preserve">Supplementary Figure 1: Reconstructions using leave-one-in and leave-one-out for each individual component of the overall prefilter. </w:t>
      </w:r>
      <w:r w:rsidR="005457B9">
        <w:t>Mean removal has a subtle effect on the overall reconstruction, as the offset is corrected on a per-transducer basis. This has the net effect of stabilizing the reconstruction process. Deconvolution addresses oscillatory artifacts around high-intensity regions, with the net effect of visually smoothing the image. The lowpass filter has a substantial effect on the absolute signal intensity, while the highpass filter alone results in high-frequency artifacts. Attenuation correction changes the overall scale of the image on a wavelength-dependent basis, and so is more relevant for downstream multispectral processing.</w:t>
      </w:r>
      <w:r w:rsidR="00703B6A">
        <w:fldChar w:fldCharType="begin"/>
      </w:r>
      <w:r w:rsidR="00703B6A">
        <w:instrText xml:space="preserve"> ADDIN </w:instrText>
      </w:r>
      <w:r w:rsidR="00703B6A">
        <w:fldChar w:fldCharType="end"/>
      </w:r>
    </w:p>
    <w:sectPr w:rsidR="00A92221" w:rsidRPr="00A92221" w:rsidSect="005204D2">
      <w:footerReference w:type="default" r:id="rId9"/>
      <w:pgSz w:w="12240" w:h="15840"/>
      <w:pgMar w:top="720" w:right="720" w:bottom="720" w:left="72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32DEA0" w14:textId="77777777" w:rsidR="0010798E" w:rsidRDefault="0010798E">
      <w:pPr>
        <w:spacing w:after="0" w:line="240" w:lineRule="auto"/>
      </w:pPr>
      <w:r>
        <w:separator/>
      </w:r>
    </w:p>
  </w:endnote>
  <w:endnote w:type="continuationSeparator" w:id="0">
    <w:p w14:paraId="521C2EFC" w14:textId="77777777" w:rsidR="0010798E" w:rsidRDefault="00107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1454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2A47D9" w14:textId="11C772F9" w:rsidR="00852632" w:rsidRDefault="008526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F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132C97" w14:textId="77777777" w:rsidR="00852632" w:rsidRDefault="00852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39BD2" w14:textId="77777777" w:rsidR="0010798E" w:rsidRDefault="0010798E">
      <w:pPr>
        <w:spacing w:after="0" w:line="240" w:lineRule="auto"/>
      </w:pPr>
      <w:r>
        <w:separator/>
      </w:r>
    </w:p>
  </w:footnote>
  <w:footnote w:type="continuationSeparator" w:id="0">
    <w:p w14:paraId="37297041" w14:textId="77777777" w:rsidR="0010798E" w:rsidRDefault="001079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9D5D3B"/>
    <w:multiLevelType w:val="hybridMultilevel"/>
    <w:tmpl w:val="4698CA80"/>
    <w:lvl w:ilvl="0" w:tplc="07387426">
      <w:start w:val="1"/>
      <w:numFmt w:val="lowerRoman"/>
      <w:lvlText w:val="%1)"/>
      <w:lvlJc w:val="left"/>
      <w:pPr>
        <w:ind w:left="1440" w:hanging="720"/>
      </w:pPr>
      <w:rPr>
        <w:rFonts w:asciiTheme="minorHAnsi" w:hAnsiTheme="minorHAnsi" w:cstheme="minorHAns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750229"/>
    <w:multiLevelType w:val="hybridMultilevel"/>
    <w:tmpl w:val="34CC0828"/>
    <w:lvl w:ilvl="0" w:tplc="DD6C110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CA4DBA"/>
    <w:multiLevelType w:val="hybridMultilevel"/>
    <w:tmpl w:val="9B6862CE"/>
    <w:lvl w:ilvl="0" w:tplc="094E73B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50700B"/>
    <w:multiLevelType w:val="hybridMultilevel"/>
    <w:tmpl w:val="C9E29132"/>
    <w:lvl w:ilvl="0" w:tplc="B0680CA0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BA90C4B"/>
    <w:multiLevelType w:val="multilevel"/>
    <w:tmpl w:val="9190C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7D01B6"/>
    <w:multiLevelType w:val="multilevel"/>
    <w:tmpl w:val="95602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0118F5"/>
    <w:multiLevelType w:val="multilevel"/>
    <w:tmpl w:val="65749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9D048D"/>
    <w:multiLevelType w:val="multilevel"/>
    <w:tmpl w:val="90709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5176EF"/>
    <w:multiLevelType w:val="multilevel"/>
    <w:tmpl w:val="EE582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B57320"/>
    <w:multiLevelType w:val="multilevel"/>
    <w:tmpl w:val="E1724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7C0757"/>
    <w:multiLevelType w:val="hybridMultilevel"/>
    <w:tmpl w:val="3DEA9420"/>
    <w:lvl w:ilvl="0" w:tplc="D8FAAD3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7C412BD"/>
    <w:multiLevelType w:val="hybridMultilevel"/>
    <w:tmpl w:val="C7464A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DA72B1"/>
    <w:multiLevelType w:val="multilevel"/>
    <w:tmpl w:val="648CE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131F0E"/>
    <w:multiLevelType w:val="multilevel"/>
    <w:tmpl w:val="41F4A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13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sxx902lzsd2ne9w2spav2s0v99see9f9zx&quot;&gt;My EndNote Library&lt;record-ids&gt;&lt;item&gt;51&lt;/item&gt;&lt;item&gt;53&lt;/item&gt;&lt;item&gt;107&lt;/item&gt;&lt;item&gt;115&lt;/item&gt;&lt;item&gt;116&lt;/item&gt;&lt;item&gt;124&lt;/item&gt;&lt;item&gt;131&lt;/item&gt;&lt;item&gt;145&lt;/item&gt;&lt;item&gt;167&lt;/item&gt;&lt;item&gt;182&lt;/item&gt;&lt;item&gt;219&lt;/item&gt;&lt;item&gt;227&lt;/item&gt;&lt;item&gt;251&lt;/item&gt;&lt;item&gt;253&lt;/item&gt;&lt;item&gt;260&lt;/item&gt;&lt;item&gt;272&lt;/item&gt;&lt;item&gt;282&lt;/item&gt;&lt;item&gt;286&lt;/item&gt;&lt;item&gt;293&lt;/item&gt;&lt;item&gt;301&lt;/item&gt;&lt;item&gt;305&lt;/item&gt;&lt;item&gt;307&lt;/item&gt;&lt;item&gt;316&lt;/item&gt;&lt;item&gt;317&lt;/item&gt;&lt;item&gt;325&lt;/item&gt;&lt;item&gt;327&lt;/item&gt;&lt;item&gt;401&lt;/item&gt;&lt;item&gt;402&lt;/item&gt;&lt;item&gt;406&lt;/item&gt;&lt;item&gt;443&lt;/item&gt;&lt;item&gt;445&lt;/item&gt;&lt;item&gt;447&lt;/item&gt;&lt;item&gt;455&lt;/item&gt;&lt;item&gt;456&lt;/item&gt;&lt;item&gt;457&lt;/item&gt;&lt;item&gt;459&lt;/item&gt;&lt;item&gt;462&lt;/item&gt;&lt;item&gt;463&lt;/item&gt;&lt;item&gt;467&lt;/item&gt;&lt;item&gt;468&lt;/item&gt;&lt;item&gt;470&lt;/item&gt;&lt;item&gt;472&lt;/item&gt;&lt;item&gt;474&lt;/item&gt;&lt;item&gt;475&lt;/item&gt;&lt;item&gt;476&lt;/item&gt;&lt;item&gt;477&lt;/item&gt;&lt;item&gt;478&lt;/item&gt;&lt;item&gt;480&lt;/item&gt;&lt;item&gt;481&lt;/item&gt;&lt;item&gt;491&lt;/item&gt;&lt;item&gt;649&lt;/item&gt;&lt;item&gt;651&lt;/item&gt;&lt;item&gt;658&lt;/item&gt;&lt;item&gt;659&lt;/item&gt;&lt;item&gt;660&lt;/item&gt;&lt;item&gt;661&lt;/item&gt;&lt;item&gt;662&lt;/item&gt;&lt;item&gt;663&lt;/item&gt;&lt;item&gt;664&lt;/item&gt;&lt;item&gt;665&lt;/item&gt;&lt;item&gt;758&lt;/item&gt;&lt;item&gt;759&lt;/item&gt;&lt;/record-ids&gt;&lt;/item&gt;&lt;/Libraries&gt;"/>
  </w:docVars>
  <w:rsids>
    <w:rsidRoot w:val="00082CC4"/>
    <w:rsid w:val="000077FF"/>
    <w:rsid w:val="00015BA7"/>
    <w:rsid w:val="00053AF3"/>
    <w:rsid w:val="000571FF"/>
    <w:rsid w:val="00062AEA"/>
    <w:rsid w:val="00074A34"/>
    <w:rsid w:val="00082CC4"/>
    <w:rsid w:val="000A7E8C"/>
    <w:rsid w:val="000C3056"/>
    <w:rsid w:val="0010798E"/>
    <w:rsid w:val="00122E25"/>
    <w:rsid w:val="00180C06"/>
    <w:rsid w:val="00184C9E"/>
    <w:rsid w:val="00205EEE"/>
    <w:rsid w:val="002070D8"/>
    <w:rsid w:val="00215B7C"/>
    <w:rsid w:val="00224853"/>
    <w:rsid w:val="002D19AB"/>
    <w:rsid w:val="002D19BC"/>
    <w:rsid w:val="0033464E"/>
    <w:rsid w:val="00351CC9"/>
    <w:rsid w:val="00407715"/>
    <w:rsid w:val="004579A6"/>
    <w:rsid w:val="0047660B"/>
    <w:rsid w:val="004A3AED"/>
    <w:rsid w:val="004B3E83"/>
    <w:rsid w:val="00500687"/>
    <w:rsid w:val="005204D2"/>
    <w:rsid w:val="005457B9"/>
    <w:rsid w:val="00566CE5"/>
    <w:rsid w:val="00592CA7"/>
    <w:rsid w:val="005D6953"/>
    <w:rsid w:val="005F2A54"/>
    <w:rsid w:val="006040A4"/>
    <w:rsid w:val="006E5D11"/>
    <w:rsid w:val="00703B6A"/>
    <w:rsid w:val="0072703B"/>
    <w:rsid w:val="00736DD4"/>
    <w:rsid w:val="007773F8"/>
    <w:rsid w:val="00782C27"/>
    <w:rsid w:val="007B6C8D"/>
    <w:rsid w:val="007F3B91"/>
    <w:rsid w:val="00845599"/>
    <w:rsid w:val="00852632"/>
    <w:rsid w:val="00854733"/>
    <w:rsid w:val="00895CAD"/>
    <w:rsid w:val="008A0FE0"/>
    <w:rsid w:val="008B2285"/>
    <w:rsid w:val="008B71D8"/>
    <w:rsid w:val="009C017E"/>
    <w:rsid w:val="009C3EF1"/>
    <w:rsid w:val="009C5EBA"/>
    <w:rsid w:val="009E626A"/>
    <w:rsid w:val="00A24764"/>
    <w:rsid w:val="00A6514C"/>
    <w:rsid w:val="00A71444"/>
    <w:rsid w:val="00A92221"/>
    <w:rsid w:val="00A97677"/>
    <w:rsid w:val="00AB28A9"/>
    <w:rsid w:val="00AB3CDB"/>
    <w:rsid w:val="00AD6DA2"/>
    <w:rsid w:val="00AE0DF2"/>
    <w:rsid w:val="00B03803"/>
    <w:rsid w:val="00B333A5"/>
    <w:rsid w:val="00BB4FF3"/>
    <w:rsid w:val="00BD1DAA"/>
    <w:rsid w:val="00C17137"/>
    <w:rsid w:val="00C32FD8"/>
    <w:rsid w:val="00C4515A"/>
    <w:rsid w:val="00C5084E"/>
    <w:rsid w:val="00C76AA6"/>
    <w:rsid w:val="00C76CCD"/>
    <w:rsid w:val="00CA5235"/>
    <w:rsid w:val="00D06F3D"/>
    <w:rsid w:val="00D223AC"/>
    <w:rsid w:val="00D233EF"/>
    <w:rsid w:val="00D91E0A"/>
    <w:rsid w:val="00D943E7"/>
    <w:rsid w:val="00E0369B"/>
    <w:rsid w:val="00E16506"/>
    <w:rsid w:val="00E52944"/>
    <w:rsid w:val="00E92C88"/>
    <w:rsid w:val="00EB25F4"/>
    <w:rsid w:val="00EC6EDD"/>
    <w:rsid w:val="00EE2664"/>
    <w:rsid w:val="00F67F44"/>
    <w:rsid w:val="00F76CCE"/>
    <w:rsid w:val="00F82308"/>
    <w:rsid w:val="00F85FEF"/>
    <w:rsid w:val="00F95A07"/>
    <w:rsid w:val="00FB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45ECC"/>
  <w15:chartTrackingRefBased/>
  <w15:docId w15:val="{FD883040-3698-476B-87B1-4420A0624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CC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C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C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C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C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82CC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82CC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82C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CC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ListParagraph">
    <w:name w:val="List Paragraph"/>
    <w:basedOn w:val="Normal"/>
    <w:uiPriority w:val="34"/>
    <w:qFormat/>
    <w:rsid w:val="00082C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2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CC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CC4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CC4"/>
    <w:rPr>
      <w:rFonts w:ascii="Segoe UI" w:eastAsiaTheme="minorHAns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82CC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82C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CC4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82C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2CC4"/>
    <w:rPr>
      <w:rFonts w:ascii="Calibri" w:eastAsiaTheme="minorHAnsi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082CC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82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082C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82CC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82CC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2CC4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2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CC4"/>
    <w:rPr>
      <w:rFonts w:eastAsiaTheme="minorHAnsi"/>
      <w:lang w:eastAsia="en-US"/>
    </w:rPr>
  </w:style>
  <w:style w:type="paragraph" w:styleId="Footer">
    <w:name w:val="footer"/>
    <w:basedOn w:val="Normal"/>
    <w:link w:val="FooterChar"/>
    <w:unhideWhenUsed/>
    <w:rsid w:val="00082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82CC4"/>
    <w:rPr>
      <w:rFonts w:eastAsiaTheme="minorHAnsi"/>
      <w:lang w:eastAsia="en-US"/>
    </w:rPr>
  </w:style>
  <w:style w:type="character" w:styleId="Strong">
    <w:name w:val="Strong"/>
    <w:basedOn w:val="DefaultParagraphFont"/>
    <w:uiPriority w:val="22"/>
    <w:qFormat/>
    <w:rsid w:val="00082CC4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82CC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2CC4"/>
    <w:rPr>
      <w:rFonts w:ascii="Calibri" w:eastAsiaTheme="minorHAnsi" w:hAnsi="Calibri"/>
      <w:szCs w:val="21"/>
      <w:lang w:eastAsia="en-US"/>
    </w:rPr>
  </w:style>
  <w:style w:type="character" w:customStyle="1" w:styleId="Subhead">
    <w:name w:val="Subhead"/>
    <w:uiPriority w:val="99"/>
    <w:rsid w:val="00015B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B5097-8352-43E7-9E99-0C883616D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Authors</vt:lpstr>
      <vt:lpstr>Abstract</vt:lpstr>
      <vt:lpstr>Introduction</vt:lpstr>
      <vt:lpstr>Background</vt:lpstr>
      <vt:lpstr>Methods</vt:lpstr>
      <vt:lpstr>Results</vt:lpstr>
      <vt:lpstr>Discussion</vt:lpstr>
      <vt:lpstr>Conclusion</vt:lpstr>
      <vt:lpstr>Data Availability</vt:lpstr>
      <vt:lpstr>Code Availability</vt:lpstr>
      <vt:lpstr>Acknowledgements</vt:lpstr>
      <vt:lpstr>Author Contributions</vt:lpstr>
      <vt:lpstr>Competing Interests</vt:lpstr>
      <vt:lpstr>Figures</vt:lpstr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O'kelly</dc:creator>
  <cp:keywords/>
  <dc:description/>
  <cp:lastModifiedBy>Ralph Mason</cp:lastModifiedBy>
  <cp:revision>5</cp:revision>
  <cp:lastPrinted>2021-07-21T21:06:00Z</cp:lastPrinted>
  <dcterms:created xsi:type="dcterms:W3CDTF">2021-08-03T20:20:00Z</dcterms:created>
  <dcterms:modified xsi:type="dcterms:W3CDTF">2021-08-04T14:49:00Z</dcterms:modified>
</cp:coreProperties>
</file>